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16446" w14:textId="77777777" w:rsidR="00BF2820" w:rsidRPr="003417FA" w:rsidRDefault="00BF2820" w:rsidP="00BF2820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</w:rPr>
      </w:pPr>
      <w:r w:rsidRPr="003417FA">
        <w:rPr>
          <w:rFonts w:ascii="Times New Roman" w:hAnsi="Times New Roman" w:cs="Times New Roman"/>
          <w:iCs/>
          <w:sz w:val="24"/>
          <w:szCs w:val="18"/>
        </w:rPr>
        <w:t>Table 2: Anesthetic and surgery-related characteristics of patients who underwent gastrointestinal surgery at Debre Tabor Comprehensive Specialized Hospital (N=1276).</w:t>
      </w:r>
    </w:p>
    <w:tbl>
      <w:tblPr>
        <w:tblpPr w:leftFromText="180" w:rightFromText="180" w:vertAnchor="text" w:horzAnchor="page" w:tblpX="1521" w:tblpY="987"/>
        <w:tblOverlap w:val="never"/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1710"/>
        <w:gridCol w:w="1782"/>
        <w:gridCol w:w="2160"/>
      </w:tblGrid>
      <w:tr w:rsidR="00BF2820" w:rsidRPr="003417FA" w14:paraId="59E30DA4" w14:textId="77777777" w:rsidTr="00560B29">
        <w:trPr>
          <w:trHeight w:val="625"/>
        </w:trPr>
        <w:tc>
          <w:tcPr>
            <w:tcW w:w="3888" w:type="dxa"/>
            <w:gridSpan w:val="2"/>
            <w:vMerge w:val="restart"/>
          </w:tcPr>
          <w:p w14:paraId="38708282" w14:textId="77777777" w:rsidR="00BF2820" w:rsidRPr="003417FA" w:rsidRDefault="00BF2820" w:rsidP="00560B29">
            <w:pPr>
              <w:spacing w:after="0" w:line="240" w:lineRule="auto"/>
              <w:ind w:firstLineChars="750" w:firstLine="180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92" w:type="dxa"/>
            <w:gridSpan w:val="2"/>
          </w:tcPr>
          <w:p w14:paraId="4F4B8E1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Re-laparotomy.</w:t>
            </w:r>
          </w:p>
        </w:tc>
        <w:tc>
          <w:tcPr>
            <w:tcW w:w="2160" w:type="dxa"/>
            <w:vMerge w:val="restart"/>
          </w:tcPr>
          <w:p w14:paraId="2096F288" w14:textId="77777777" w:rsidR="00BF2820" w:rsidRPr="003417FA" w:rsidRDefault="00BF2820" w:rsidP="00560B29">
            <w:pPr>
              <w:spacing w:after="0" w:line="240" w:lineRule="auto"/>
              <w:ind w:right="436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Frequency (%)</w:t>
            </w:r>
          </w:p>
        </w:tc>
      </w:tr>
      <w:tr w:rsidR="00BF2820" w:rsidRPr="003417FA" w14:paraId="7A8D1473" w14:textId="77777777" w:rsidTr="00560B29">
        <w:trPr>
          <w:trHeight w:val="172"/>
        </w:trPr>
        <w:tc>
          <w:tcPr>
            <w:tcW w:w="3888" w:type="dxa"/>
            <w:gridSpan w:val="2"/>
            <w:vMerge/>
          </w:tcPr>
          <w:p w14:paraId="768F3C4B" w14:textId="77777777" w:rsidR="00BF2820" w:rsidRPr="003417FA" w:rsidRDefault="00BF2820" w:rsidP="00560B29">
            <w:pPr>
              <w:spacing w:after="0" w:line="240" w:lineRule="auto"/>
              <w:ind w:firstLineChars="750" w:firstLine="180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00902C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2" w:type="dxa"/>
          </w:tcPr>
          <w:p w14:paraId="24BC7E1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60" w:type="dxa"/>
            <w:vMerge/>
          </w:tcPr>
          <w:p w14:paraId="6E3ECEB6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F2820" w:rsidRPr="003417FA" w14:paraId="7521F937" w14:textId="77777777" w:rsidTr="00560B29">
        <w:trPr>
          <w:trHeight w:val="373"/>
        </w:trPr>
        <w:tc>
          <w:tcPr>
            <w:tcW w:w="2178" w:type="dxa"/>
            <w:vMerge w:val="restart"/>
          </w:tcPr>
          <w:p w14:paraId="1156753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Urgency of first surgery</w:t>
            </w:r>
          </w:p>
        </w:tc>
        <w:tc>
          <w:tcPr>
            <w:tcW w:w="1710" w:type="dxa"/>
          </w:tcPr>
          <w:p w14:paraId="3CDAA48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lective </w:t>
            </w:r>
          </w:p>
        </w:tc>
        <w:tc>
          <w:tcPr>
            <w:tcW w:w="1710" w:type="dxa"/>
          </w:tcPr>
          <w:p w14:paraId="2AE7A79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82" w:type="dxa"/>
          </w:tcPr>
          <w:p w14:paraId="1414203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6323F2A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505 (39.6)</w:t>
            </w:r>
          </w:p>
        </w:tc>
      </w:tr>
      <w:tr w:rsidR="00BF2820" w:rsidRPr="003417FA" w14:paraId="7AD48DAF" w14:textId="77777777" w:rsidTr="00560B29">
        <w:trPr>
          <w:trHeight w:val="108"/>
        </w:trPr>
        <w:tc>
          <w:tcPr>
            <w:tcW w:w="2178" w:type="dxa"/>
            <w:vMerge/>
          </w:tcPr>
          <w:p w14:paraId="3362A46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A4A9D5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710" w:type="dxa"/>
          </w:tcPr>
          <w:p w14:paraId="4B84330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782" w:type="dxa"/>
          </w:tcPr>
          <w:p w14:paraId="29A78F5B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60" w:type="dxa"/>
          </w:tcPr>
          <w:p w14:paraId="1C3365C9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771 (60.4)</w:t>
            </w:r>
          </w:p>
        </w:tc>
      </w:tr>
      <w:tr w:rsidR="00BF2820" w:rsidRPr="003417FA" w14:paraId="4AADD364" w14:textId="77777777" w:rsidTr="00560B29">
        <w:trPr>
          <w:trHeight w:val="291"/>
        </w:trPr>
        <w:tc>
          <w:tcPr>
            <w:tcW w:w="2178" w:type="dxa"/>
            <w:vMerge w:val="restart"/>
          </w:tcPr>
          <w:p w14:paraId="474C5F3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Site of surgery</w:t>
            </w:r>
          </w:p>
        </w:tc>
        <w:tc>
          <w:tcPr>
            <w:tcW w:w="1710" w:type="dxa"/>
          </w:tcPr>
          <w:p w14:paraId="57EDCFD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ylorus</w:t>
            </w:r>
          </w:p>
        </w:tc>
        <w:tc>
          <w:tcPr>
            <w:tcW w:w="1710" w:type="dxa"/>
          </w:tcPr>
          <w:p w14:paraId="594C6066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82" w:type="dxa"/>
          </w:tcPr>
          <w:p w14:paraId="621B005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40E9214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5 (3.5)</w:t>
            </w:r>
          </w:p>
        </w:tc>
      </w:tr>
      <w:tr w:rsidR="00BF2820" w:rsidRPr="003417FA" w14:paraId="6BBF4951" w14:textId="77777777" w:rsidTr="00560B29">
        <w:trPr>
          <w:trHeight w:val="126"/>
        </w:trPr>
        <w:tc>
          <w:tcPr>
            <w:tcW w:w="2178" w:type="dxa"/>
            <w:vMerge/>
          </w:tcPr>
          <w:p w14:paraId="09938B2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C4F341B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Gall bladder</w:t>
            </w:r>
          </w:p>
        </w:tc>
        <w:tc>
          <w:tcPr>
            <w:tcW w:w="1710" w:type="dxa"/>
          </w:tcPr>
          <w:p w14:paraId="058EEC3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82" w:type="dxa"/>
          </w:tcPr>
          <w:p w14:paraId="5707DB5B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63771DC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38(10.8)</w:t>
            </w:r>
          </w:p>
        </w:tc>
      </w:tr>
      <w:tr w:rsidR="00BF2820" w:rsidRPr="003417FA" w14:paraId="788F65D3" w14:textId="77777777" w:rsidTr="00560B29">
        <w:trPr>
          <w:trHeight w:val="236"/>
        </w:trPr>
        <w:tc>
          <w:tcPr>
            <w:tcW w:w="2178" w:type="dxa"/>
            <w:vMerge/>
          </w:tcPr>
          <w:p w14:paraId="246C8E5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9D078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Small bowel</w:t>
            </w:r>
          </w:p>
        </w:tc>
        <w:tc>
          <w:tcPr>
            <w:tcW w:w="1710" w:type="dxa"/>
          </w:tcPr>
          <w:p w14:paraId="6A37A0A9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82" w:type="dxa"/>
          </w:tcPr>
          <w:p w14:paraId="731B57B9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60" w:type="dxa"/>
          </w:tcPr>
          <w:p w14:paraId="7B01365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23(17.5)</w:t>
            </w:r>
          </w:p>
        </w:tc>
      </w:tr>
      <w:tr w:rsidR="00BF2820" w:rsidRPr="003417FA" w14:paraId="6DC81138" w14:textId="77777777" w:rsidTr="00560B29">
        <w:trPr>
          <w:trHeight w:val="236"/>
        </w:trPr>
        <w:tc>
          <w:tcPr>
            <w:tcW w:w="2178" w:type="dxa"/>
            <w:vMerge/>
          </w:tcPr>
          <w:p w14:paraId="304239FA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7B6FC1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Appendix</w:t>
            </w:r>
          </w:p>
        </w:tc>
        <w:tc>
          <w:tcPr>
            <w:tcW w:w="1710" w:type="dxa"/>
          </w:tcPr>
          <w:p w14:paraId="41F1069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782" w:type="dxa"/>
          </w:tcPr>
          <w:p w14:paraId="5697D1B6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195505B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67(36.6)</w:t>
            </w:r>
          </w:p>
        </w:tc>
      </w:tr>
      <w:tr w:rsidR="00BF2820" w:rsidRPr="003417FA" w14:paraId="737952F6" w14:textId="77777777" w:rsidTr="00560B29">
        <w:trPr>
          <w:trHeight w:val="236"/>
        </w:trPr>
        <w:tc>
          <w:tcPr>
            <w:tcW w:w="2178" w:type="dxa"/>
            <w:vMerge/>
          </w:tcPr>
          <w:p w14:paraId="2F497AD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0FA80B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Large bowel</w:t>
            </w:r>
          </w:p>
        </w:tc>
        <w:tc>
          <w:tcPr>
            <w:tcW w:w="1710" w:type="dxa"/>
          </w:tcPr>
          <w:p w14:paraId="1528DAE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782" w:type="dxa"/>
          </w:tcPr>
          <w:p w14:paraId="5B6385E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60" w:type="dxa"/>
          </w:tcPr>
          <w:p w14:paraId="14148D3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03(31.6)</w:t>
            </w:r>
          </w:p>
        </w:tc>
      </w:tr>
      <w:tr w:rsidR="00BF2820" w:rsidRPr="003417FA" w14:paraId="502F1023" w14:textId="77777777" w:rsidTr="00560B29">
        <w:trPr>
          <w:trHeight w:val="236"/>
        </w:trPr>
        <w:tc>
          <w:tcPr>
            <w:tcW w:w="2178" w:type="dxa"/>
            <w:vMerge w:val="restart"/>
          </w:tcPr>
          <w:p w14:paraId="1070901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tibiotic treatment before surgery </w:t>
            </w:r>
          </w:p>
        </w:tc>
        <w:tc>
          <w:tcPr>
            <w:tcW w:w="1710" w:type="dxa"/>
          </w:tcPr>
          <w:p w14:paraId="4955A65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75DB307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782" w:type="dxa"/>
          </w:tcPr>
          <w:p w14:paraId="74DF55C4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14:paraId="36EA28E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50 (19.6)</w:t>
            </w:r>
          </w:p>
        </w:tc>
      </w:tr>
      <w:tr w:rsidR="00BF2820" w:rsidRPr="003417FA" w14:paraId="6AE2343C" w14:textId="77777777" w:rsidTr="00560B29">
        <w:trPr>
          <w:trHeight w:val="71"/>
        </w:trPr>
        <w:tc>
          <w:tcPr>
            <w:tcW w:w="2178" w:type="dxa"/>
            <w:vMerge/>
          </w:tcPr>
          <w:p w14:paraId="388AE4B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75C7DA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1880E1F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1782" w:type="dxa"/>
          </w:tcPr>
          <w:p w14:paraId="2368BC09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160" w:type="dxa"/>
          </w:tcPr>
          <w:p w14:paraId="040264D0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26 (80.4)</w:t>
            </w:r>
          </w:p>
        </w:tc>
      </w:tr>
      <w:tr w:rsidR="00BF2820" w:rsidRPr="003417FA" w14:paraId="4CD93BC2" w14:textId="77777777" w:rsidTr="00560B29">
        <w:trPr>
          <w:trHeight w:val="172"/>
        </w:trPr>
        <w:tc>
          <w:tcPr>
            <w:tcW w:w="2178" w:type="dxa"/>
            <w:vMerge w:val="restart"/>
          </w:tcPr>
          <w:p w14:paraId="02FAD63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History of abdominal surgery</w:t>
            </w:r>
          </w:p>
        </w:tc>
        <w:tc>
          <w:tcPr>
            <w:tcW w:w="1710" w:type="dxa"/>
          </w:tcPr>
          <w:p w14:paraId="6BF9A020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280CDC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782" w:type="dxa"/>
          </w:tcPr>
          <w:p w14:paraId="026360A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397EB45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12 (87.1)</w:t>
            </w:r>
          </w:p>
        </w:tc>
      </w:tr>
      <w:tr w:rsidR="00BF2820" w:rsidRPr="003417FA" w14:paraId="6D953073" w14:textId="77777777" w:rsidTr="00560B29">
        <w:trPr>
          <w:trHeight w:val="172"/>
        </w:trPr>
        <w:tc>
          <w:tcPr>
            <w:tcW w:w="2178" w:type="dxa"/>
            <w:vMerge/>
          </w:tcPr>
          <w:p w14:paraId="44D65D44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EC4C0B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0D22CDA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82" w:type="dxa"/>
          </w:tcPr>
          <w:p w14:paraId="0B37718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60" w:type="dxa"/>
          </w:tcPr>
          <w:p w14:paraId="690B324A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64 (12.9)</w:t>
            </w:r>
          </w:p>
        </w:tc>
      </w:tr>
      <w:tr w:rsidR="00BF2820" w:rsidRPr="003417FA" w14:paraId="1D4474E3" w14:textId="77777777" w:rsidTr="00560B29">
        <w:trPr>
          <w:trHeight w:val="81"/>
        </w:trPr>
        <w:tc>
          <w:tcPr>
            <w:tcW w:w="2178" w:type="dxa"/>
            <w:vMerge w:val="restart"/>
          </w:tcPr>
          <w:p w14:paraId="0F70976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resence of ischemic bowel</w:t>
            </w:r>
          </w:p>
        </w:tc>
        <w:tc>
          <w:tcPr>
            <w:tcW w:w="1710" w:type="dxa"/>
          </w:tcPr>
          <w:p w14:paraId="6D6C116B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5E52404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1782" w:type="dxa"/>
          </w:tcPr>
          <w:p w14:paraId="22A387E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14:paraId="76A118E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49 (90.0)</w:t>
            </w:r>
          </w:p>
        </w:tc>
      </w:tr>
      <w:tr w:rsidR="00BF2820" w:rsidRPr="003417FA" w14:paraId="48B0FDC6" w14:textId="77777777" w:rsidTr="00560B29">
        <w:trPr>
          <w:trHeight w:val="648"/>
        </w:trPr>
        <w:tc>
          <w:tcPr>
            <w:tcW w:w="2178" w:type="dxa"/>
            <w:vMerge/>
          </w:tcPr>
          <w:p w14:paraId="6644F9C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2E8AB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378DCA9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82" w:type="dxa"/>
          </w:tcPr>
          <w:p w14:paraId="55A1801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14:paraId="2FBB8A2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7 (10.0)</w:t>
            </w:r>
          </w:p>
        </w:tc>
      </w:tr>
      <w:tr w:rsidR="00BF2820" w:rsidRPr="003417FA" w14:paraId="02694242" w14:textId="77777777" w:rsidTr="00560B29">
        <w:trPr>
          <w:trHeight w:val="71"/>
        </w:trPr>
        <w:tc>
          <w:tcPr>
            <w:tcW w:w="2178" w:type="dxa"/>
            <w:vMerge w:val="restart"/>
          </w:tcPr>
          <w:p w14:paraId="4904607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dministration of inotropic or vasopressor agents </w:t>
            </w:r>
          </w:p>
        </w:tc>
        <w:tc>
          <w:tcPr>
            <w:tcW w:w="1710" w:type="dxa"/>
          </w:tcPr>
          <w:p w14:paraId="47F545F0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</w:tcPr>
          <w:p w14:paraId="2788F56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782" w:type="dxa"/>
          </w:tcPr>
          <w:p w14:paraId="4C3C76B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160" w:type="dxa"/>
          </w:tcPr>
          <w:p w14:paraId="46A3510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18 (95.5)</w:t>
            </w:r>
          </w:p>
        </w:tc>
      </w:tr>
      <w:tr w:rsidR="00BF2820" w:rsidRPr="003417FA" w14:paraId="4899E78D" w14:textId="77777777" w:rsidTr="00560B29">
        <w:trPr>
          <w:trHeight w:val="218"/>
        </w:trPr>
        <w:tc>
          <w:tcPr>
            <w:tcW w:w="2178" w:type="dxa"/>
            <w:vMerge/>
          </w:tcPr>
          <w:p w14:paraId="1B1F8BF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44A0A4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477849F0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82" w:type="dxa"/>
          </w:tcPr>
          <w:p w14:paraId="6CB94C5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60" w:type="dxa"/>
          </w:tcPr>
          <w:p w14:paraId="1BB34CE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58 (4.5)</w:t>
            </w:r>
          </w:p>
        </w:tc>
      </w:tr>
      <w:tr w:rsidR="00BF2820" w:rsidRPr="003417FA" w14:paraId="01708ED9" w14:textId="77777777" w:rsidTr="00560B29">
        <w:trPr>
          <w:trHeight w:val="337"/>
        </w:trPr>
        <w:tc>
          <w:tcPr>
            <w:tcW w:w="2178" w:type="dxa"/>
            <w:vMerge w:val="restart"/>
          </w:tcPr>
          <w:p w14:paraId="5354D77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resence of malignancy</w:t>
            </w:r>
          </w:p>
        </w:tc>
        <w:tc>
          <w:tcPr>
            <w:tcW w:w="1710" w:type="dxa"/>
          </w:tcPr>
          <w:p w14:paraId="78DA3EB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14:paraId="67A456C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782" w:type="dxa"/>
          </w:tcPr>
          <w:p w14:paraId="26A12286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160" w:type="dxa"/>
          </w:tcPr>
          <w:p w14:paraId="0EB6448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64 (99.1)</w:t>
            </w:r>
          </w:p>
        </w:tc>
      </w:tr>
      <w:tr w:rsidR="00BF2820" w:rsidRPr="003417FA" w14:paraId="4D224D7D" w14:textId="77777777" w:rsidTr="00560B29">
        <w:trPr>
          <w:trHeight w:val="355"/>
        </w:trPr>
        <w:tc>
          <w:tcPr>
            <w:tcW w:w="2178" w:type="dxa"/>
            <w:vMerge/>
          </w:tcPr>
          <w:p w14:paraId="5624C218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36F37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</w:tcPr>
          <w:p w14:paraId="66267B2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2" w:type="dxa"/>
          </w:tcPr>
          <w:p w14:paraId="6D50B64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4C6EAE5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 (0.9)</w:t>
            </w:r>
          </w:p>
        </w:tc>
      </w:tr>
      <w:tr w:rsidR="00BF2820" w:rsidRPr="003417FA" w14:paraId="7BB893F4" w14:textId="77777777" w:rsidTr="00560B29">
        <w:trPr>
          <w:trHeight w:val="557"/>
        </w:trPr>
        <w:tc>
          <w:tcPr>
            <w:tcW w:w="3888" w:type="dxa"/>
            <w:gridSpan w:val="2"/>
          </w:tcPr>
          <w:p w14:paraId="38039C1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Duration of surgery in minutes*</w:t>
            </w:r>
          </w:p>
        </w:tc>
        <w:tc>
          <w:tcPr>
            <w:tcW w:w="1710" w:type="dxa"/>
          </w:tcPr>
          <w:p w14:paraId="7D88C6F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97 ± 38</w:t>
            </w:r>
          </w:p>
        </w:tc>
        <w:tc>
          <w:tcPr>
            <w:tcW w:w="1782" w:type="dxa"/>
          </w:tcPr>
          <w:p w14:paraId="034702E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11 ± 52</w:t>
            </w:r>
          </w:p>
        </w:tc>
        <w:tc>
          <w:tcPr>
            <w:tcW w:w="2160" w:type="dxa"/>
          </w:tcPr>
          <w:p w14:paraId="5646F88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F2820" w:rsidRPr="003417FA" w14:paraId="723C9E4D" w14:textId="77777777" w:rsidTr="00560B29">
        <w:trPr>
          <w:trHeight w:val="428"/>
        </w:trPr>
        <w:tc>
          <w:tcPr>
            <w:tcW w:w="3888" w:type="dxa"/>
            <w:gridSpan w:val="2"/>
          </w:tcPr>
          <w:p w14:paraId="7310EABA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Duration of anesthesia in minutes*</w:t>
            </w:r>
          </w:p>
        </w:tc>
        <w:tc>
          <w:tcPr>
            <w:tcW w:w="1710" w:type="dxa"/>
          </w:tcPr>
          <w:p w14:paraId="6B09E1C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05 ± 39</w:t>
            </w:r>
          </w:p>
        </w:tc>
        <w:tc>
          <w:tcPr>
            <w:tcW w:w="1782" w:type="dxa"/>
          </w:tcPr>
          <w:p w14:paraId="75273AAC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23 ± 54</w:t>
            </w:r>
          </w:p>
        </w:tc>
        <w:tc>
          <w:tcPr>
            <w:tcW w:w="2160" w:type="dxa"/>
          </w:tcPr>
          <w:p w14:paraId="7D02DF4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F2820" w:rsidRPr="003417FA" w14:paraId="1B8C6F62" w14:textId="77777777" w:rsidTr="00560B29">
        <w:trPr>
          <w:trHeight w:val="218"/>
        </w:trPr>
        <w:tc>
          <w:tcPr>
            <w:tcW w:w="2178" w:type="dxa"/>
            <w:vMerge w:val="restart"/>
          </w:tcPr>
          <w:p w14:paraId="1A91E56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Type of operator</w:t>
            </w:r>
          </w:p>
        </w:tc>
        <w:tc>
          <w:tcPr>
            <w:tcW w:w="1710" w:type="dxa"/>
          </w:tcPr>
          <w:p w14:paraId="6A19D2B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General surgeon</w:t>
            </w:r>
          </w:p>
        </w:tc>
        <w:tc>
          <w:tcPr>
            <w:tcW w:w="1710" w:type="dxa"/>
          </w:tcPr>
          <w:p w14:paraId="7BB5A8D1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782" w:type="dxa"/>
          </w:tcPr>
          <w:p w14:paraId="031A612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60" w:type="dxa"/>
          </w:tcPr>
          <w:p w14:paraId="260EA995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43 (66.1)</w:t>
            </w:r>
          </w:p>
        </w:tc>
      </w:tr>
      <w:tr w:rsidR="00BF2820" w:rsidRPr="003417FA" w14:paraId="053CE5A8" w14:textId="77777777" w:rsidTr="00560B29">
        <w:trPr>
          <w:trHeight w:val="200"/>
        </w:trPr>
        <w:tc>
          <w:tcPr>
            <w:tcW w:w="2178" w:type="dxa"/>
            <w:vMerge/>
          </w:tcPr>
          <w:p w14:paraId="7599BA32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8907D4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ESO </w:t>
            </w:r>
          </w:p>
        </w:tc>
        <w:tc>
          <w:tcPr>
            <w:tcW w:w="1710" w:type="dxa"/>
          </w:tcPr>
          <w:p w14:paraId="14FE06A4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82" w:type="dxa"/>
          </w:tcPr>
          <w:p w14:paraId="7051850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vAlign w:val="center"/>
          </w:tcPr>
          <w:p w14:paraId="0268B037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5 (2.7)</w:t>
            </w:r>
          </w:p>
        </w:tc>
      </w:tr>
      <w:tr w:rsidR="00BF2820" w:rsidRPr="003417FA" w14:paraId="025550B2" w14:textId="77777777" w:rsidTr="00560B29">
        <w:trPr>
          <w:trHeight w:val="71"/>
        </w:trPr>
        <w:tc>
          <w:tcPr>
            <w:tcW w:w="2178" w:type="dxa"/>
            <w:vMerge/>
          </w:tcPr>
          <w:p w14:paraId="0C430FF0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3C7339D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General Surgeon &amp; IESO</w:t>
            </w:r>
          </w:p>
        </w:tc>
        <w:tc>
          <w:tcPr>
            <w:tcW w:w="1710" w:type="dxa"/>
          </w:tcPr>
          <w:p w14:paraId="0C13B28F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782" w:type="dxa"/>
          </w:tcPr>
          <w:p w14:paraId="6AB5BE13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  <w:vAlign w:val="center"/>
          </w:tcPr>
          <w:p w14:paraId="5949E14E" w14:textId="77777777" w:rsidR="00BF2820" w:rsidRPr="003417FA" w:rsidRDefault="00BF2820" w:rsidP="00560B2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98 (31.2)</w:t>
            </w:r>
          </w:p>
        </w:tc>
      </w:tr>
    </w:tbl>
    <w:p w14:paraId="7785F2C9" w14:textId="77777777" w:rsidR="00210BAD" w:rsidRDefault="00210BAD"/>
    <w:p w14:paraId="5CB90D17" w14:textId="77777777" w:rsidR="00BF2820" w:rsidRPr="00BF2820" w:rsidRDefault="00BF2820" w:rsidP="00BF2820"/>
    <w:p w14:paraId="21F94110" w14:textId="77777777" w:rsidR="00BF2820" w:rsidRPr="003417FA" w:rsidRDefault="00BF2820" w:rsidP="00BF2820">
      <w:pPr>
        <w:shd w:val="clear" w:color="auto" w:fill="AEAAAA"/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17FA">
        <w:rPr>
          <w:rFonts w:ascii="Times New Roman" w:hAnsi="Times New Roman" w:cs="Times New Roman"/>
          <w:iCs/>
          <w:sz w:val="24"/>
          <w:szCs w:val="24"/>
        </w:rPr>
        <w:t>Note: * Expressed in mean ± SD, and analyzed by student T-test.</w:t>
      </w:r>
    </w:p>
    <w:p w14:paraId="61B7F2AA" w14:textId="1364A92B" w:rsidR="00BF2820" w:rsidRPr="00BF2820" w:rsidRDefault="00BF2820" w:rsidP="00BF2820">
      <w:pPr>
        <w:shd w:val="clear" w:color="auto" w:fill="AEAAAA"/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17FA">
        <w:rPr>
          <w:rFonts w:ascii="Times New Roman" w:hAnsi="Times New Roman"/>
          <w:iCs/>
          <w:sz w:val="24"/>
          <w:szCs w:val="24"/>
        </w:rPr>
        <w:t>IESO (integrated emergency surgical and obstetric officer)</w:t>
      </w:r>
    </w:p>
    <w:p w14:paraId="3FF9EB6A" w14:textId="77777777" w:rsidR="00BF2820" w:rsidRPr="00BF2820" w:rsidRDefault="00BF2820" w:rsidP="00BF2820"/>
    <w:p w14:paraId="4B5BD4CE" w14:textId="77777777" w:rsidR="00BF2820" w:rsidRPr="00BF2820" w:rsidRDefault="00BF2820" w:rsidP="00BF2820"/>
    <w:p w14:paraId="1AE77FA9" w14:textId="77777777" w:rsidR="00BF2820" w:rsidRPr="00BF2820" w:rsidRDefault="00BF2820" w:rsidP="00BF2820"/>
    <w:p w14:paraId="66346402" w14:textId="77777777" w:rsidR="00BF2820" w:rsidRPr="00BF2820" w:rsidRDefault="00BF2820" w:rsidP="00BF2820"/>
    <w:p w14:paraId="70D0A14E" w14:textId="77777777" w:rsidR="00BF2820" w:rsidRPr="00BF2820" w:rsidRDefault="00BF2820" w:rsidP="00BF2820"/>
    <w:p w14:paraId="52C8DF24" w14:textId="77777777" w:rsidR="00BF2820" w:rsidRPr="00BF2820" w:rsidRDefault="00BF2820" w:rsidP="00BF2820"/>
    <w:p w14:paraId="53C34184" w14:textId="77777777" w:rsidR="00BF2820" w:rsidRPr="00BF2820" w:rsidRDefault="00BF2820" w:rsidP="00BF2820"/>
    <w:p w14:paraId="3989F428" w14:textId="77777777" w:rsidR="00BF2820" w:rsidRPr="00BF2820" w:rsidRDefault="00BF2820" w:rsidP="00BF2820"/>
    <w:p w14:paraId="5144057E" w14:textId="77777777" w:rsidR="00BF2820" w:rsidRPr="00BF2820" w:rsidRDefault="00BF2820" w:rsidP="00BF2820"/>
    <w:p w14:paraId="6B66C1A3" w14:textId="77777777" w:rsidR="00BF2820" w:rsidRPr="00BF2820" w:rsidRDefault="00BF2820" w:rsidP="00BF2820"/>
    <w:p w14:paraId="33814E77" w14:textId="77777777" w:rsidR="00BF2820" w:rsidRPr="00BF2820" w:rsidRDefault="00BF2820" w:rsidP="00BF2820"/>
    <w:p w14:paraId="1C42B59A" w14:textId="77777777" w:rsidR="00BF2820" w:rsidRPr="00BF2820" w:rsidRDefault="00BF2820" w:rsidP="00BF2820"/>
    <w:p w14:paraId="43708B59" w14:textId="77777777" w:rsidR="00BF2820" w:rsidRPr="00BF2820" w:rsidRDefault="00BF2820" w:rsidP="00BF2820"/>
    <w:p w14:paraId="13D01263" w14:textId="77777777" w:rsidR="00BF2820" w:rsidRPr="00BF2820" w:rsidRDefault="00BF2820" w:rsidP="00BF2820"/>
    <w:p w14:paraId="24506566" w14:textId="77777777" w:rsidR="00BF2820" w:rsidRPr="00BF2820" w:rsidRDefault="00BF2820" w:rsidP="00BF2820"/>
    <w:p w14:paraId="54B48875" w14:textId="77777777" w:rsidR="00BF2820" w:rsidRPr="00BF2820" w:rsidRDefault="00BF2820" w:rsidP="00BF2820"/>
    <w:p w14:paraId="39B9A4EF" w14:textId="77777777" w:rsidR="00BF2820" w:rsidRPr="00BF2820" w:rsidRDefault="00BF2820" w:rsidP="00BF2820"/>
    <w:sectPr w:rsidR="00BF2820" w:rsidRPr="00BF2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AD"/>
    <w:rsid w:val="00210BAD"/>
    <w:rsid w:val="008234FE"/>
    <w:rsid w:val="00B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71C0F"/>
  <w15:chartTrackingRefBased/>
  <w15:docId w15:val="{F396515E-764C-4EE4-95AD-ABF7C55A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820"/>
    <w:pPr>
      <w:spacing w:after="200" w:line="276" w:lineRule="auto"/>
    </w:pPr>
    <w:rPr>
      <w:rFonts w:ascii="Calibri" w:eastAsia="Calibri" w:hAnsi="Calibri" w:cs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B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B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B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B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B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B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B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B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B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B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B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B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B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B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0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B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0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B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0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B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0B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B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B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B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nael </dc:creator>
  <cp:keywords/>
  <dc:description/>
  <cp:lastModifiedBy>Natnael </cp:lastModifiedBy>
  <cp:revision>2</cp:revision>
  <dcterms:created xsi:type="dcterms:W3CDTF">2026-05-15T07:56:00Z</dcterms:created>
  <dcterms:modified xsi:type="dcterms:W3CDTF">2026-05-15T07:57:00Z</dcterms:modified>
</cp:coreProperties>
</file>